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3C1511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 Primer sequences used for human TCR β CDR3 repertoire 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4054"/>
        <w:gridCol w:w="2326"/>
      </w:tblGrid>
      <w:tr w14:paraId="1A31B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tcBorders>
              <w:bottom w:val="single" w:color="auto" w:sz="6" w:space="0"/>
            </w:tcBorders>
            <w:noWrap/>
          </w:tcPr>
          <w:p w14:paraId="431E4ED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bottom w:val="single" w:color="auto" w:sz="6" w:space="0"/>
            </w:tcBorders>
            <w:noWrap/>
          </w:tcPr>
          <w:p w14:paraId="0155E6E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Primer sequences (5'→3')</w:t>
            </w:r>
          </w:p>
        </w:tc>
        <w:tc>
          <w:tcPr>
            <w:tcW w:w="2326" w:type="dxa"/>
            <w:tcBorders>
              <w:bottom w:val="single" w:color="auto" w:sz="6" w:space="0"/>
            </w:tcBorders>
            <w:noWrap/>
          </w:tcPr>
          <w:p w14:paraId="5788124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Primer Name</w:t>
            </w:r>
          </w:p>
        </w:tc>
      </w:tr>
      <w:tr w14:paraId="54F3D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restar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23555AB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4054" w:type="dxa"/>
            <w:tcBorders>
              <w:top w:val="single" w:color="auto" w:sz="6" w:space="0"/>
              <w:tl2br w:val="nil"/>
              <w:tr2bl w:val="nil"/>
            </w:tcBorders>
            <w:noWrap/>
          </w:tcPr>
          <w:p w14:paraId="018E6B6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CTTCACACCTGAATGCCCTGA</w:t>
            </w:r>
          </w:p>
        </w:tc>
        <w:tc>
          <w:tcPr>
            <w:tcW w:w="2326" w:type="dxa"/>
            <w:tcBorders>
              <w:top w:val="single" w:color="auto" w:sz="6" w:space="0"/>
              <w:tl2br w:val="nil"/>
              <w:tr2bl w:val="nil"/>
            </w:tcBorders>
            <w:noWrap/>
          </w:tcPr>
          <w:p w14:paraId="4FBB067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 xml:space="preserve">TRBV1 </w:t>
            </w:r>
          </w:p>
        </w:tc>
      </w:tr>
      <w:tr w14:paraId="194C98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256F05F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29B1617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AGAGAAGTCTGAAATATTCG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14F515A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</w:t>
            </w:r>
          </w:p>
        </w:tc>
      </w:tr>
      <w:tr w14:paraId="61373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25C14E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2A80C25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CTGACTCTCCAGACAAAGTTC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28ABC87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3</w:t>
            </w:r>
          </w:p>
        </w:tc>
      </w:tr>
      <w:tr w14:paraId="4CDCF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745318C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1D66C6B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CTGAATGCCCCAACAGCTCT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0AE34BB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4</w:t>
            </w:r>
          </w:p>
        </w:tc>
      </w:tr>
      <w:tr w14:paraId="762F2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1E0F0DE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54EA9D8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ACTTCAGTGAGACACAGAGAAA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47AA955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5(1)</w:t>
            </w:r>
          </w:p>
        </w:tc>
      </w:tr>
      <w:tr w14:paraId="36FC8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03FB818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0A83330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TCCCTAACTATAGCTCTGAGCT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6649C44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5(3-8)</w:t>
            </w:r>
          </w:p>
        </w:tc>
      </w:tr>
      <w:tr w14:paraId="4358E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52D88E2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106A99F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TGGCTACAATGTCTCCAG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64A259B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6</w:t>
            </w:r>
          </w:p>
        </w:tc>
      </w:tr>
      <w:tr w14:paraId="68BEF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6A2A5F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45A55C3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GGCCTGAGGGATCCGTCT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73CF09F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7</w:t>
            </w:r>
          </w:p>
        </w:tc>
      </w:tr>
      <w:tr w14:paraId="24707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735F1EB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0086848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GCACAACAGTTCCCTGACTTGCA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4397750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9</w:t>
            </w:r>
          </w:p>
        </w:tc>
      </w:tr>
      <w:tr w14:paraId="1528B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62EDF3F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0A7E4C0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AAGGAGAAGTCTCAGAT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2A36D8D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0</w:t>
            </w:r>
          </w:p>
        </w:tc>
      </w:tr>
      <w:tr w14:paraId="028B5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55454B0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5758373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GATTCACAGTTGCCTAAGG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6E4C5CA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1</w:t>
            </w:r>
          </w:p>
        </w:tc>
      </w:tr>
      <w:tr w14:paraId="4D289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1AA2FF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3722307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TCCAGCCCTCAGAACCCAGGG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5A9C64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2(125)</w:t>
            </w:r>
          </w:p>
        </w:tc>
      </w:tr>
      <w:tr w14:paraId="43F72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BB4BF4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29478BD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TTTACTTTAACAACAACGTTCC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8CDA31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2(3-4)</w:t>
            </w:r>
          </w:p>
        </w:tc>
      </w:tr>
      <w:tr w14:paraId="51CE4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48F00F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7C6E82D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GATCGATTCTCAGCTCAACA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69D764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3</w:t>
            </w:r>
          </w:p>
        </w:tc>
      </w:tr>
      <w:tr w14:paraId="3ACBA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2FF9ED4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714D079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CAACAATCGATTCTTAG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328AEE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4</w:t>
            </w:r>
          </w:p>
        </w:tc>
      </w:tr>
      <w:tr w14:paraId="2D1AA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7F96610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318C521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CGAACACTTCTTTCTGCTT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6F37072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5</w:t>
            </w:r>
          </w:p>
        </w:tc>
      </w:tr>
      <w:tr w14:paraId="5EC8F2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7378930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738F24A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GGAAAGATTTTCAGCTAAGT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557E066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6</w:t>
            </w:r>
          </w:p>
        </w:tc>
      </w:tr>
      <w:tr w14:paraId="518AE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7F128F1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5DFE1C8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CTAACGGAACGTCTTCCA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789A466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7</w:t>
            </w:r>
          </w:p>
        </w:tc>
      </w:tr>
      <w:tr w14:paraId="58854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7B01FBF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599CEEB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GATGAGTCAGGAATGCCAAAGGA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747F73A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8</w:t>
            </w:r>
          </w:p>
        </w:tc>
      </w:tr>
      <w:tr w14:paraId="66821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6E4575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0C9B1DC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AGATAGTAAATGACTTTCA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5D2793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19</w:t>
            </w:r>
          </w:p>
        </w:tc>
      </w:tr>
      <w:tr w14:paraId="12AF17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1D23B66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277E5D2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CATCAACCATGCAAGCCTGAC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5C99D9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0</w:t>
            </w:r>
          </w:p>
        </w:tc>
      </w:tr>
      <w:tr w14:paraId="2C3D0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69D9F25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6233AF6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TCCAAAAACTCATCCTGTACCTT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73DE24F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1</w:t>
            </w:r>
          </w:p>
        </w:tc>
      </w:tr>
      <w:tr w14:paraId="7213D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148A83D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3CC0D51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AATGCCCCAAGAACGCACCCTG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4CBC624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3</w:t>
            </w:r>
          </w:p>
        </w:tc>
      </w:tr>
      <w:tr w14:paraId="4C12F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2990DAB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7D2934D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GTGTCTCTCGACAGGCACAGGCT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0DDE7D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4</w:t>
            </w:r>
          </w:p>
        </w:tc>
      </w:tr>
      <w:tr w14:paraId="6A557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5587682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0E5568D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CAACAGTCTCCAGAATAAGGAC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7DA2D1B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5</w:t>
            </w:r>
          </w:p>
        </w:tc>
      </w:tr>
      <w:tr w14:paraId="3BB33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38621C8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6B19DB6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CTTGAAATACTATAGCAT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5A02E25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6</w:t>
            </w:r>
          </w:p>
        </w:tc>
      </w:tr>
      <w:tr w14:paraId="20539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4F55DF2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661EA9A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CTCGAAAAGAGAAGAGGAAT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4160240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7</w:t>
            </w:r>
          </w:p>
        </w:tc>
      </w:tr>
      <w:tr w14:paraId="5B55F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1FBA0D5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42D9993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GTCTCTAGAGAGAAGAAGGAGCG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0D7A15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8</w:t>
            </w:r>
          </w:p>
        </w:tc>
      </w:tr>
      <w:tr w14:paraId="04102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160E02C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0C5AFE7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CATATGAGAGTGGATTTGTCATT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19E1BCA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29</w:t>
            </w:r>
          </w:p>
        </w:tc>
      </w:tr>
      <w:tr w14:paraId="1897CF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vMerge w:val="continue"/>
            <w:tcBorders>
              <w:tl2br w:val="nil"/>
              <w:tr2bl w:val="nil"/>
            </w:tcBorders>
            <w:noWrap/>
          </w:tcPr>
          <w:p w14:paraId="4C718A1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7B8F2EB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TCTGAGGTGCCCCAGAATCT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3F00B11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V30</w:t>
            </w:r>
          </w:p>
        </w:tc>
      </w:tr>
      <w:tr w14:paraId="6B245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42" w:type="dxa"/>
            <w:tcBorders>
              <w:tl2br w:val="nil"/>
              <w:tr2bl w:val="nil"/>
            </w:tcBorders>
            <w:noWrap/>
            <w:vAlign w:val="center"/>
          </w:tcPr>
          <w:p w14:paraId="7EEFB22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4054" w:type="dxa"/>
            <w:tcBorders>
              <w:tl2br w:val="nil"/>
              <w:tr2bl w:val="nil"/>
            </w:tcBorders>
            <w:noWrap/>
          </w:tcPr>
          <w:p w14:paraId="12FC4D6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TCTGATGGCTCAAACAC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</w:tcPr>
          <w:p w14:paraId="7433327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TRBC</w:t>
            </w:r>
          </w:p>
        </w:tc>
      </w:tr>
    </w:tbl>
    <w:p w14:paraId="1B6B8B3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2686B4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ummary of sequencing and clonotype assembly statistics for TCR β CDR3 repertoires.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203"/>
        <w:gridCol w:w="1989"/>
        <w:gridCol w:w="2023"/>
        <w:gridCol w:w="1004"/>
        <w:gridCol w:w="1158"/>
      </w:tblGrid>
      <w:tr w14:paraId="402F4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  <w:tcBorders>
              <w:top w:val="single" w:color="auto" w:sz="12" w:space="0"/>
              <w:bottom w:val="single" w:color="auto" w:sz="8" w:space="0"/>
            </w:tcBorders>
          </w:tcPr>
          <w:p w14:paraId="2AE77E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203" w:type="dxa"/>
            <w:tcBorders>
              <w:top w:val="single" w:color="auto" w:sz="12" w:space="0"/>
              <w:bottom w:val="single" w:color="auto" w:sz="8" w:space="0"/>
            </w:tcBorders>
          </w:tcPr>
          <w:p w14:paraId="0DEE83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equencing reads</w:t>
            </w:r>
          </w:p>
        </w:tc>
        <w:tc>
          <w:tcPr>
            <w:tcW w:w="1989" w:type="dxa"/>
            <w:tcBorders>
              <w:top w:val="single" w:color="auto" w:sz="12" w:space="0"/>
              <w:bottom w:val="single" w:color="auto" w:sz="8" w:space="0"/>
            </w:tcBorders>
          </w:tcPr>
          <w:p w14:paraId="1247BE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essfully aligned reads</w:t>
            </w:r>
          </w:p>
        </w:tc>
        <w:tc>
          <w:tcPr>
            <w:tcW w:w="2023" w:type="dxa"/>
            <w:tcBorders>
              <w:top w:val="single" w:color="auto" w:sz="12" w:space="0"/>
              <w:bottom w:val="single" w:color="auto" w:sz="8" w:space="0"/>
            </w:tcBorders>
          </w:tcPr>
          <w:p w14:paraId="65516B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 used in clonotypes, percent of total</w:t>
            </w:r>
          </w:p>
        </w:tc>
        <w:tc>
          <w:tcPr>
            <w:tcW w:w="1004" w:type="dxa"/>
            <w:tcBorders>
              <w:top w:val="single" w:color="auto" w:sz="12" w:space="0"/>
              <w:bottom w:val="single" w:color="auto" w:sz="8" w:space="0"/>
            </w:tcBorders>
          </w:tcPr>
          <w:p w14:paraId="7F9BDB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clonotype count</w:t>
            </w:r>
          </w:p>
          <w:p w14:paraId="193EDF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color="auto" w:sz="12" w:space="0"/>
              <w:bottom w:val="single" w:color="auto" w:sz="8" w:space="0"/>
            </w:tcBorders>
          </w:tcPr>
          <w:p w14:paraId="1C172D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que clonotype count</w:t>
            </w:r>
          </w:p>
        </w:tc>
      </w:tr>
      <w:tr w14:paraId="63AAD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  <w:tcBorders>
              <w:top w:val="single" w:color="auto" w:sz="8" w:space="0"/>
            </w:tcBorders>
          </w:tcPr>
          <w:p w14:paraId="70692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2</w:t>
            </w:r>
          </w:p>
        </w:tc>
        <w:tc>
          <w:tcPr>
            <w:tcW w:w="1203" w:type="dxa"/>
            <w:tcBorders>
              <w:top w:val="single" w:color="auto" w:sz="8" w:space="0"/>
            </w:tcBorders>
          </w:tcPr>
          <w:p w14:paraId="0DD784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1697</w:t>
            </w:r>
          </w:p>
        </w:tc>
        <w:tc>
          <w:tcPr>
            <w:tcW w:w="1989" w:type="dxa"/>
            <w:tcBorders>
              <w:top w:val="single" w:color="auto" w:sz="8" w:space="0"/>
            </w:tcBorders>
          </w:tcPr>
          <w:p w14:paraId="20092C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54234(75.31%)</w:t>
            </w:r>
          </w:p>
        </w:tc>
        <w:tc>
          <w:tcPr>
            <w:tcW w:w="2023" w:type="dxa"/>
            <w:tcBorders>
              <w:top w:val="single" w:color="auto" w:sz="8" w:space="0"/>
            </w:tcBorders>
          </w:tcPr>
          <w:p w14:paraId="1B0D38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4632(66.13%)</w:t>
            </w:r>
          </w:p>
        </w:tc>
        <w:tc>
          <w:tcPr>
            <w:tcW w:w="1004" w:type="dxa"/>
            <w:tcBorders>
              <w:top w:val="single" w:color="auto" w:sz="8" w:space="0"/>
            </w:tcBorders>
          </w:tcPr>
          <w:p w14:paraId="653577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439</w:t>
            </w:r>
          </w:p>
        </w:tc>
        <w:tc>
          <w:tcPr>
            <w:tcW w:w="1158" w:type="dxa"/>
            <w:tcBorders>
              <w:top w:val="single" w:color="auto" w:sz="8" w:space="0"/>
            </w:tcBorders>
          </w:tcPr>
          <w:p w14:paraId="4F46A16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43</w:t>
            </w:r>
          </w:p>
        </w:tc>
      </w:tr>
      <w:tr w14:paraId="56F2A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</w:tcPr>
          <w:p w14:paraId="2B508E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4</w:t>
            </w:r>
          </w:p>
        </w:tc>
        <w:tc>
          <w:tcPr>
            <w:tcW w:w="1203" w:type="dxa"/>
          </w:tcPr>
          <w:p w14:paraId="4C891F3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6680</w:t>
            </w:r>
          </w:p>
        </w:tc>
        <w:tc>
          <w:tcPr>
            <w:tcW w:w="1989" w:type="dxa"/>
          </w:tcPr>
          <w:p w14:paraId="437ECB5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3898(54.13%)</w:t>
            </w:r>
          </w:p>
        </w:tc>
        <w:tc>
          <w:tcPr>
            <w:tcW w:w="2023" w:type="dxa"/>
          </w:tcPr>
          <w:p w14:paraId="724B53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9750(47.23%)</w:t>
            </w:r>
          </w:p>
        </w:tc>
        <w:tc>
          <w:tcPr>
            <w:tcW w:w="1004" w:type="dxa"/>
          </w:tcPr>
          <w:p w14:paraId="4ED3C9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272</w:t>
            </w:r>
          </w:p>
        </w:tc>
        <w:tc>
          <w:tcPr>
            <w:tcW w:w="1158" w:type="dxa"/>
          </w:tcPr>
          <w:p w14:paraId="2DD81D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72</w:t>
            </w:r>
          </w:p>
        </w:tc>
      </w:tr>
      <w:tr w14:paraId="14432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</w:tcPr>
          <w:p w14:paraId="354797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5</w:t>
            </w:r>
          </w:p>
        </w:tc>
        <w:tc>
          <w:tcPr>
            <w:tcW w:w="1203" w:type="dxa"/>
          </w:tcPr>
          <w:p w14:paraId="1686BF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5733</w:t>
            </w:r>
          </w:p>
        </w:tc>
        <w:tc>
          <w:tcPr>
            <w:tcW w:w="1989" w:type="dxa"/>
          </w:tcPr>
          <w:p w14:paraId="4A6891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7101(40.31%)</w:t>
            </w:r>
          </w:p>
        </w:tc>
        <w:tc>
          <w:tcPr>
            <w:tcW w:w="2023" w:type="dxa"/>
          </w:tcPr>
          <w:p w14:paraId="28A799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3772(33.86%)</w:t>
            </w:r>
          </w:p>
        </w:tc>
        <w:tc>
          <w:tcPr>
            <w:tcW w:w="1004" w:type="dxa"/>
          </w:tcPr>
          <w:p w14:paraId="40B74B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96</w:t>
            </w:r>
          </w:p>
        </w:tc>
        <w:tc>
          <w:tcPr>
            <w:tcW w:w="1158" w:type="dxa"/>
          </w:tcPr>
          <w:p w14:paraId="52C96C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00</w:t>
            </w:r>
          </w:p>
        </w:tc>
      </w:tr>
      <w:tr w14:paraId="45A12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</w:tcPr>
          <w:p w14:paraId="6FCB13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A</w:t>
            </w:r>
          </w:p>
        </w:tc>
        <w:tc>
          <w:tcPr>
            <w:tcW w:w="1203" w:type="dxa"/>
          </w:tcPr>
          <w:p w14:paraId="5CA534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67881</w:t>
            </w:r>
          </w:p>
        </w:tc>
        <w:tc>
          <w:tcPr>
            <w:tcW w:w="1989" w:type="dxa"/>
          </w:tcPr>
          <w:p w14:paraId="48CBC2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94992(77.25%)</w:t>
            </w:r>
          </w:p>
        </w:tc>
        <w:tc>
          <w:tcPr>
            <w:tcW w:w="2023" w:type="dxa"/>
          </w:tcPr>
          <w:p w14:paraId="4C02BC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86114(71.83%)</w:t>
            </w:r>
          </w:p>
        </w:tc>
        <w:tc>
          <w:tcPr>
            <w:tcW w:w="1004" w:type="dxa"/>
          </w:tcPr>
          <w:p w14:paraId="200239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497</w:t>
            </w:r>
          </w:p>
        </w:tc>
        <w:tc>
          <w:tcPr>
            <w:tcW w:w="1158" w:type="dxa"/>
          </w:tcPr>
          <w:p w14:paraId="106674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583</w:t>
            </w:r>
          </w:p>
        </w:tc>
      </w:tr>
      <w:tr w14:paraId="77D6A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</w:tcPr>
          <w:p w14:paraId="535C3D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B</w:t>
            </w:r>
          </w:p>
          <w:p w14:paraId="14B7FB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</w:t>
            </w:r>
          </w:p>
          <w:p w14:paraId="7148B5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D</w:t>
            </w:r>
          </w:p>
          <w:p w14:paraId="0D6C7E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</w:t>
            </w:r>
          </w:p>
          <w:p w14:paraId="164300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F</w:t>
            </w:r>
          </w:p>
        </w:tc>
        <w:tc>
          <w:tcPr>
            <w:tcW w:w="1203" w:type="dxa"/>
          </w:tcPr>
          <w:p w14:paraId="23647A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7546</w:t>
            </w:r>
          </w:p>
          <w:p w14:paraId="60B329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6185</w:t>
            </w:r>
          </w:p>
          <w:p w14:paraId="545AE9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3348</w:t>
            </w:r>
          </w:p>
          <w:p w14:paraId="3EC036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5495</w:t>
            </w:r>
          </w:p>
          <w:p w14:paraId="6F07D93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8322</w:t>
            </w:r>
          </w:p>
        </w:tc>
        <w:tc>
          <w:tcPr>
            <w:tcW w:w="1989" w:type="dxa"/>
          </w:tcPr>
          <w:p w14:paraId="1B2613B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7583(52.24%)</w:t>
            </w:r>
          </w:p>
          <w:p w14:paraId="1ED009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2820(56.82%)</w:t>
            </w:r>
          </w:p>
          <w:p w14:paraId="2DF679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0491(42.44%)</w:t>
            </w:r>
          </w:p>
          <w:p w14:paraId="639773A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2588(54.74%)</w:t>
            </w:r>
          </w:p>
          <w:p w14:paraId="443DC0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8187(26.4%)</w:t>
            </w:r>
          </w:p>
        </w:tc>
        <w:tc>
          <w:tcPr>
            <w:tcW w:w="2023" w:type="dxa"/>
          </w:tcPr>
          <w:p w14:paraId="1016F2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8788(44.89%)</w:t>
            </w:r>
          </w:p>
          <w:p w14:paraId="5B636B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6926(49.17%)</w:t>
            </w:r>
          </w:p>
          <w:p w14:paraId="1023DA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8612(36.34%)</w:t>
            </w:r>
          </w:p>
          <w:p w14:paraId="4A73B5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4712(48.9%)</w:t>
            </w:r>
          </w:p>
          <w:p w14:paraId="540D5C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456(21.99%)</w:t>
            </w:r>
          </w:p>
        </w:tc>
        <w:tc>
          <w:tcPr>
            <w:tcW w:w="1004" w:type="dxa"/>
          </w:tcPr>
          <w:p w14:paraId="1F9807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99</w:t>
            </w:r>
          </w:p>
          <w:p w14:paraId="26691D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79</w:t>
            </w:r>
          </w:p>
          <w:p w14:paraId="299CAC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20</w:t>
            </w:r>
          </w:p>
          <w:p w14:paraId="7A8FF3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10</w:t>
            </w:r>
          </w:p>
          <w:p w14:paraId="7F783D3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06</w:t>
            </w:r>
          </w:p>
        </w:tc>
        <w:tc>
          <w:tcPr>
            <w:tcW w:w="1158" w:type="dxa"/>
          </w:tcPr>
          <w:p w14:paraId="42D0EE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54</w:t>
            </w:r>
          </w:p>
          <w:p w14:paraId="646D97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40</w:t>
            </w:r>
          </w:p>
          <w:p w14:paraId="5B50AB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41</w:t>
            </w:r>
          </w:p>
          <w:p w14:paraId="40BDDC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40</w:t>
            </w:r>
          </w:p>
          <w:p w14:paraId="4EB4596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</w:t>
            </w:r>
          </w:p>
        </w:tc>
      </w:tr>
      <w:tr w14:paraId="1524BE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</w:tcPr>
          <w:p w14:paraId="7FE996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G</w:t>
            </w:r>
          </w:p>
          <w:p w14:paraId="3F526C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H</w:t>
            </w:r>
          </w:p>
          <w:p w14:paraId="5828EA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I</w:t>
            </w:r>
          </w:p>
          <w:p w14:paraId="34A60D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J</w:t>
            </w:r>
          </w:p>
        </w:tc>
        <w:tc>
          <w:tcPr>
            <w:tcW w:w="1203" w:type="dxa"/>
          </w:tcPr>
          <w:p w14:paraId="616163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2920</w:t>
            </w:r>
          </w:p>
          <w:p w14:paraId="702121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9638</w:t>
            </w:r>
          </w:p>
          <w:p w14:paraId="420335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1372</w:t>
            </w:r>
          </w:p>
          <w:p w14:paraId="101E0F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2983</w:t>
            </w:r>
          </w:p>
        </w:tc>
        <w:tc>
          <w:tcPr>
            <w:tcW w:w="1989" w:type="dxa"/>
          </w:tcPr>
          <w:p w14:paraId="6C5685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4080(41.84%)</w:t>
            </w:r>
          </w:p>
          <w:p w14:paraId="4E5B40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1007(34.81%)</w:t>
            </w:r>
          </w:p>
          <w:p w14:paraId="1DC7B7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4685(39.53%)</w:t>
            </w:r>
          </w:p>
          <w:p w14:paraId="11D149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468(23.21%)</w:t>
            </w:r>
          </w:p>
        </w:tc>
        <w:tc>
          <w:tcPr>
            <w:tcW w:w="2023" w:type="dxa"/>
          </w:tcPr>
          <w:p w14:paraId="250A9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5841(35.59%)</w:t>
            </w:r>
          </w:p>
          <w:p w14:paraId="215C1E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0389(30.27%)</w:t>
            </w:r>
          </w:p>
          <w:p w14:paraId="6608FC1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6563(33.79%)</w:t>
            </w:r>
          </w:p>
          <w:p w14:paraId="01BAED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535(12.77%)</w:t>
            </w:r>
          </w:p>
        </w:tc>
        <w:tc>
          <w:tcPr>
            <w:tcW w:w="1004" w:type="dxa"/>
          </w:tcPr>
          <w:p w14:paraId="7B2E3D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00</w:t>
            </w:r>
          </w:p>
          <w:p w14:paraId="37F176E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28</w:t>
            </w:r>
          </w:p>
          <w:p w14:paraId="456B6F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20</w:t>
            </w:r>
          </w:p>
          <w:p w14:paraId="45B3D7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3</w:t>
            </w:r>
          </w:p>
        </w:tc>
        <w:tc>
          <w:tcPr>
            <w:tcW w:w="1158" w:type="dxa"/>
          </w:tcPr>
          <w:p w14:paraId="1F6DE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00</w:t>
            </w:r>
          </w:p>
          <w:p w14:paraId="5581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7</w:t>
            </w:r>
          </w:p>
          <w:p w14:paraId="559CD3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72</w:t>
            </w:r>
          </w:p>
          <w:p w14:paraId="7C604AD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4</w:t>
            </w:r>
          </w:p>
        </w:tc>
      </w:tr>
      <w:tr w14:paraId="0D964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</w:tcPr>
          <w:p w14:paraId="3DA37F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K</w:t>
            </w:r>
          </w:p>
        </w:tc>
        <w:tc>
          <w:tcPr>
            <w:tcW w:w="1203" w:type="dxa"/>
          </w:tcPr>
          <w:p w14:paraId="445E70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36632</w:t>
            </w:r>
          </w:p>
        </w:tc>
        <w:tc>
          <w:tcPr>
            <w:tcW w:w="1989" w:type="dxa"/>
          </w:tcPr>
          <w:p w14:paraId="76105C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065(12.99%)</w:t>
            </w:r>
          </w:p>
        </w:tc>
        <w:tc>
          <w:tcPr>
            <w:tcW w:w="2023" w:type="dxa"/>
          </w:tcPr>
          <w:p w14:paraId="6CC09D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019(6.15%)</w:t>
            </w:r>
          </w:p>
        </w:tc>
        <w:tc>
          <w:tcPr>
            <w:tcW w:w="1004" w:type="dxa"/>
          </w:tcPr>
          <w:p w14:paraId="347102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1</w:t>
            </w:r>
          </w:p>
        </w:tc>
        <w:tc>
          <w:tcPr>
            <w:tcW w:w="1158" w:type="dxa"/>
          </w:tcPr>
          <w:p w14:paraId="6E855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1</w:t>
            </w:r>
          </w:p>
        </w:tc>
      </w:tr>
      <w:tr w14:paraId="6209D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dxa"/>
            <w:tcBorders>
              <w:bottom w:val="single" w:color="auto" w:sz="12" w:space="0"/>
            </w:tcBorders>
          </w:tcPr>
          <w:p w14:paraId="59BB1C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L</w:t>
            </w:r>
          </w:p>
          <w:p w14:paraId="7A49AB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M</w:t>
            </w:r>
          </w:p>
          <w:p w14:paraId="77394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N</w:t>
            </w:r>
          </w:p>
        </w:tc>
        <w:tc>
          <w:tcPr>
            <w:tcW w:w="1203" w:type="dxa"/>
            <w:tcBorders>
              <w:bottom w:val="single" w:color="auto" w:sz="12" w:space="0"/>
            </w:tcBorders>
          </w:tcPr>
          <w:p w14:paraId="6AD7CC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6419</w:t>
            </w:r>
          </w:p>
          <w:p w14:paraId="73C731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49114</w:t>
            </w:r>
          </w:p>
          <w:p w14:paraId="3BB174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8884</w:t>
            </w:r>
          </w:p>
        </w:tc>
        <w:tc>
          <w:tcPr>
            <w:tcW w:w="1989" w:type="dxa"/>
            <w:tcBorders>
              <w:bottom w:val="single" w:color="auto" w:sz="12" w:space="0"/>
            </w:tcBorders>
          </w:tcPr>
          <w:p w14:paraId="21D0FA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484(22.21%)</w:t>
            </w:r>
          </w:p>
          <w:p w14:paraId="6937F8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771(16.76%)</w:t>
            </w:r>
          </w:p>
          <w:p w14:paraId="235161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11176(14.46%)</w:t>
            </w:r>
          </w:p>
        </w:tc>
        <w:tc>
          <w:tcPr>
            <w:tcW w:w="2023" w:type="dxa"/>
            <w:tcBorders>
              <w:bottom w:val="single" w:color="auto" w:sz="12" w:space="0"/>
            </w:tcBorders>
          </w:tcPr>
          <w:p w14:paraId="040855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489(18.43%)</w:t>
            </w:r>
          </w:p>
          <w:p w14:paraId="4EB89A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3756(11.79%)</w:t>
            </w:r>
          </w:p>
          <w:p w14:paraId="1B1B7D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265(9.47%)</w:t>
            </w:r>
          </w:p>
        </w:tc>
        <w:tc>
          <w:tcPr>
            <w:tcW w:w="1004" w:type="dxa"/>
            <w:tcBorders>
              <w:bottom w:val="single" w:color="auto" w:sz="12" w:space="0"/>
            </w:tcBorders>
          </w:tcPr>
          <w:p w14:paraId="08BA46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7</w:t>
            </w:r>
          </w:p>
          <w:p w14:paraId="6D2A14C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28</w:t>
            </w:r>
          </w:p>
          <w:p w14:paraId="026C22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13</w:t>
            </w:r>
          </w:p>
        </w:tc>
        <w:tc>
          <w:tcPr>
            <w:tcW w:w="1158" w:type="dxa"/>
            <w:tcBorders>
              <w:bottom w:val="single" w:color="auto" w:sz="12" w:space="0"/>
            </w:tcBorders>
          </w:tcPr>
          <w:p w14:paraId="098502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</w:t>
            </w:r>
          </w:p>
          <w:p w14:paraId="4EBA83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0</w:t>
            </w:r>
          </w:p>
          <w:p w14:paraId="644C66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6</w:t>
            </w:r>
          </w:p>
        </w:tc>
      </w:tr>
    </w:tbl>
    <w:p w14:paraId="2EDB61AA">
      <w:pPr>
        <w:rPr>
          <w:rFonts w:hint="eastAsia"/>
        </w:rPr>
      </w:pPr>
    </w:p>
    <w:p w14:paraId="313E83B6">
      <w:pPr>
        <w:rPr>
          <w:rFonts w:hint="eastAsia"/>
        </w:rPr>
      </w:pPr>
      <w:r>
        <w:rPr>
          <w:rFonts w:hint="eastAsia"/>
        </w:rPr>
        <w:br w:type="page"/>
      </w:r>
    </w:p>
    <w:p w14:paraId="464FA57F">
      <w:pPr>
        <w:rPr>
          <w:rFonts w:hint="eastAsia" w:ascii="宋体" w:hAnsi="宋体" w:eastAsia="宋体" w:cs="宋体"/>
          <w:color w:val="000000"/>
          <w:szCs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88CE4CE">
      <w:pPr>
        <w:rPr>
          <w:rFonts w:hint="eastAsia" w:ascii="宋体" w:hAnsi="宋体" w:eastAsia="宋体" w:cs="宋体"/>
          <w:color w:val="000000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Amino acid usage statistics in the CDR3 region for each sample.</w:t>
      </w:r>
    </w:p>
    <w:p w14:paraId="5032B3B6">
      <w:pPr>
        <w:rPr>
          <w:rFonts w:hint="eastAsia" w:ascii="宋体" w:hAnsi="宋体" w:eastAsia="宋体" w:cs="宋体"/>
          <w:color w:val="000000"/>
          <w:szCs w:val="22"/>
        </w:rPr>
      </w:pPr>
    </w:p>
    <w:tbl>
      <w:tblPr>
        <w:tblStyle w:val="15"/>
        <w:tblW w:w="14782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688"/>
        <w:gridCol w:w="711"/>
        <w:gridCol w:w="711"/>
        <w:gridCol w:w="737"/>
        <w:gridCol w:w="711"/>
        <w:gridCol w:w="711"/>
        <w:gridCol w:w="725"/>
        <w:gridCol w:w="724"/>
        <w:gridCol w:w="711"/>
        <w:gridCol w:w="672"/>
        <w:gridCol w:w="712"/>
        <w:gridCol w:w="775"/>
        <w:gridCol w:w="725"/>
        <w:gridCol w:w="672"/>
        <w:gridCol w:w="724"/>
        <w:gridCol w:w="685"/>
        <w:gridCol w:w="697"/>
        <w:gridCol w:w="697"/>
        <w:gridCol w:w="716"/>
        <w:gridCol w:w="732"/>
      </w:tblGrid>
      <w:tr w14:paraId="23F97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4253724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C13ABD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9F75C9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A91230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E2B676C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2B659E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5E60788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7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4BBE1E5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7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D5F7D7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91D171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K</w:t>
            </w:r>
          </w:p>
        </w:tc>
        <w:tc>
          <w:tcPr>
            <w:tcW w:w="6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1CA9D4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ABF253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7C187E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7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EC47869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4C176D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Q</w:t>
            </w:r>
          </w:p>
        </w:tc>
        <w:tc>
          <w:tcPr>
            <w:tcW w:w="7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C2BB525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6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3D132B7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69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B93946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69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7B24D21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W</w:t>
            </w:r>
          </w:p>
        </w:tc>
        <w:tc>
          <w:tcPr>
            <w:tcW w:w="7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45A68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1137EE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</w:tr>
      <w:tr w14:paraId="18C2B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21D3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6AB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5471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428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9D9D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C76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A02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CB5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6DD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AB5C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7EB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04A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8AE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18CE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C92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607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B4D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5C2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9096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961D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C721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</w:tr>
      <w:tr w14:paraId="31B72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9601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24A4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5C2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6CE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026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699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35E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77F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64C0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F0BD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47D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FE6C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B6B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44F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2BB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4EF7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811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5FE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A1E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A8F8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116D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 w14:paraId="40A6F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65173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9B9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FEE0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7E8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8C5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696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A4C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A276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694B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81A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A96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98A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571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BF2B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2D2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AAC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F437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8FD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9BE4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E38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709F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 w14:paraId="09246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614E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CC4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C523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48C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955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1A6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953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2665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2D6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0CA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321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564C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25B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E91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766A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120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06BB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03F9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458F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2F7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8788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</w:tr>
      <w:tr w14:paraId="12A7F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2A96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6A75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8F3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3BC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B14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35D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EE17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1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299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12E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CBF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841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98F1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367A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6CF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721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B52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12FA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B9A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877B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6645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B09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</w:tr>
      <w:tr w14:paraId="20CB1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1895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FF8B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CC6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39D4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CC2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289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11F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77D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D11E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5BD9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138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515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1851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CBC2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A99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FC3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B00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31F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7077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D45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D2BE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</w:tr>
      <w:tr w14:paraId="249B6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7F73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2A2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100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D20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4F8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BB7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EF67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2D19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09F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113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D50C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E94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D9C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6703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4A7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B36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DC1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945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22A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F74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392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</w:tr>
      <w:tr w14:paraId="7C367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1EE8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935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2F0D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E3C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752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0D6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A65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6E5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684D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6E1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72D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D5E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FA2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4628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524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32BB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D9D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803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EDAF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D72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CD3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</w:tr>
      <w:tr w14:paraId="662EB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F359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8F1E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D5E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FC8F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FD9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6F48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DB5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CC4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FD60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854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2AF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C4F3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FD5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CEA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856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9F9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E49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1275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922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33A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D5D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 w14:paraId="21A37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B07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C6F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A88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2E3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97A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A68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191B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8F3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0F3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845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7D4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FDA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44E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A85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ECC1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025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A79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24C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970E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C98F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445B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</w:tr>
      <w:tr w14:paraId="62C61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0B9AE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H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00ED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73F8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FE1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DA0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D7B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688E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142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E68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9D5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0D36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8E5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14C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AFF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88B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C1F2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4EB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E49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D849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975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280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</w:tr>
      <w:tr w14:paraId="18E59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82554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I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E9D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031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B69F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214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F7C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7D28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5357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1636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8D2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01B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E9C6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224A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51EB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481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616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F44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DF9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EDA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51FE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A5C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</w:tr>
      <w:tr w14:paraId="4E041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97CF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J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B89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45C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24C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B9F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3AD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910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1BC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ECC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34D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D0B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976D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1BE3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648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58E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798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A01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517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F801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23A9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8D5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8 </w:t>
            </w:r>
          </w:p>
        </w:tc>
      </w:tr>
      <w:tr w14:paraId="34076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FA320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K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1C1F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00A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140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19A2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5C3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5EE4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893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DD6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0ED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E27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987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233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A75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6A3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61C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BFB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6020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313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074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628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</w:tr>
      <w:tr w14:paraId="0410F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74ADE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L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EA1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413C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68AB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396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B746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0FB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D364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7D2A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257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F79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9304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A28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F31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44A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D849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863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6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0BB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C24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D4B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760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</w:tr>
      <w:tr w14:paraId="03782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CFBE9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EA4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01DA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64C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33F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EA7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B08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8C1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1743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749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5DD3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F24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8EF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E798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9494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C75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18D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088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7086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2E1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9A1F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</w:tr>
      <w:tr w14:paraId="18A26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1485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my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123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A01B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1217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F8A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E24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D16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2FD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1EC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4E1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E97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CED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2E2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676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F30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ED4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6F1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BDAC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05C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51B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442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</w:tr>
      <w:tr w14:paraId="32FB1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0C84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DDF4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3B0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256C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460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D2B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E6B3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8B7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BE6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F812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AC6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988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159F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49B8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E16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B27E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AFA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4E0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C1AC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611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69C6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 w14:paraId="76373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7789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8B25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78D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A3A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058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5C6F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B63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107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BE54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76E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AEB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4856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1DE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246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1269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432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6EFE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6EB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881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04B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8A2B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</w:tr>
      <w:tr w14:paraId="64754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715B3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83F7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8282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2B2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0A1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8BF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4F6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357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38E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B68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62B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810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460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D76B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B04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7BDF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26F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85B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5330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29B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6F0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</w:tr>
      <w:tr w14:paraId="34C4A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A076C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5B8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2303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A25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0E72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A80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8DA7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7FC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6F4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A26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3E6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123E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168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6A2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DD0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B88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FA17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F42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20C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BE8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3BA7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</w:tr>
      <w:tr w14:paraId="191D8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2908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1D0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736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B538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AB6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181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9EE1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F02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00A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E38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A7B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589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CB65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6D7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238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5EB5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928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90B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3AB1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FBB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1155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</w:tr>
      <w:tr w14:paraId="6AFE6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BAB7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C75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10D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0A1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672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EEE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1D2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653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E49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43BE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A54C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EE1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322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F026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EE4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0F0D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044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6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3231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F64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2434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CE9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59 </w:t>
            </w:r>
          </w:p>
        </w:tc>
      </w:tr>
      <w:tr w14:paraId="4523D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BFD79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D70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4F9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B12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E6E4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615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87F2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E39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062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EE2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C0C2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C104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96C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9934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D05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15A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DF61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E0B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B3B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388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B23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 w14:paraId="370F7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8130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B79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5518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7AB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0993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ABD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418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482C8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A143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6487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BA5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F6F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6426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B5F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9C0A2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D7C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A75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6BD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9EE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DD94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DB01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</w:tr>
      <w:tr w14:paraId="2F1FE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75AD913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NC9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34699CD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687168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77816B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50BD32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1B152B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AC0245A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83F8F0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95EBC9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27687E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49BEF4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2F7C6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C3FBCB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9F7110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CC1563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01663D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601D8D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152 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FE9B6DC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418D337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76BAEC9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91D2BA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</w:tr>
    </w:tbl>
    <w:p w14:paraId="75A6FA4F">
      <w:pPr>
        <w:rPr>
          <w:rFonts w:ascii="Times New Roman" w:hAnsi="Times New Roman" w:cs="Times New Roma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  <w:r>
        <w:rPr>
          <w:rFonts w:ascii="Times New Roman" w:hAnsi="Times New Roman" w:eastAsia="宋体" w:cs="Times New Roman"/>
          <w:sz w:val="24"/>
        </w:rPr>
        <w:t>“my” followed by numbers and letters indicates pediatric myocarditis patients. Amino acids are denoted by their one-letter abbreviations.</w:t>
      </w:r>
    </w:p>
    <w:p w14:paraId="522C3B34">
      <w:pPr>
        <w:rPr>
          <w:rFonts w:hint="eastAsia"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igure S1</w:t>
      </w:r>
    </w:p>
    <w:p w14:paraId="4B7DE784">
      <w:pPr>
        <w:rPr>
          <w:rFonts w:hint="eastAsia"/>
        </w:rPr>
      </w:pPr>
      <w:r>
        <w:drawing>
          <wp:inline distT="0" distB="0" distL="0" distR="0">
            <wp:extent cx="5270500" cy="2038350"/>
            <wp:effectExtent l="0" t="0" r="6350" b="0"/>
            <wp:docPr id="13851395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13954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74" b="2257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78992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1 Statistical analysis of V gene usage</w:t>
      </w:r>
    </w:p>
    <w:p w14:paraId="5FD57EF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igure S2</w:t>
      </w:r>
    </w:p>
    <w:p w14:paraId="1C752DF7">
      <w:pPr>
        <w:jc w:val="center"/>
        <w:rPr>
          <w:rFonts w:hint="eastAsia"/>
        </w:rPr>
      </w:pPr>
      <w:r>
        <w:drawing>
          <wp:inline distT="0" distB="0" distL="114300" distR="114300">
            <wp:extent cx="5272405" cy="2023745"/>
            <wp:effectExtent l="0" t="0" r="4445" b="146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11AD8">
      <w:pPr>
        <w:jc w:val="center"/>
        <w:rPr>
          <w:rFonts w:hint="eastAsia"/>
        </w:rPr>
      </w:pPr>
      <w:r>
        <w:drawing>
          <wp:inline distT="0" distB="0" distL="114300" distR="114300">
            <wp:extent cx="5270500" cy="2028825"/>
            <wp:effectExtent l="0" t="0" r="635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FC09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</w:t>
      </w:r>
      <w:r>
        <w:rPr>
          <w:rFonts w:hint="eastAsia"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Statistical analysis of </w:t>
      </w:r>
      <w:r>
        <w:rPr>
          <w:rFonts w:hint="eastAsia" w:ascii="Times New Roman" w:hAnsi="Times New Roman" w:cs="Times New Roman"/>
          <w:sz w:val="24"/>
          <w:szCs w:val="28"/>
        </w:rPr>
        <w:t>AA length of CDR3 region</w:t>
      </w:r>
    </w:p>
    <w:p w14:paraId="792B23F5">
      <w:pPr>
        <w:jc w:val="center"/>
        <w:rPr>
          <w:rFonts w:ascii="Times New Roman" w:hAnsi="Times New Roman" w:cs="Times New Roman"/>
        </w:rPr>
      </w:pPr>
    </w:p>
    <w:p w14:paraId="070F716F"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91"/>
    <w:rsid w:val="001132FE"/>
    <w:rsid w:val="00131E93"/>
    <w:rsid w:val="002037D5"/>
    <w:rsid w:val="00270B6B"/>
    <w:rsid w:val="0028512B"/>
    <w:rsid w:val="00316291"/>
    <w:rsid w:val="00335DC2"/>
    <w:rsid w:val="00340BA1"/>
    <w:rsid w:val="003713E9"/>
    <w:rsid w:val="003E6D35"/>
    <w:rsid w:val="00407F1C"/>
    <w:rsid w:val="004306DA"/>
    <w:rsid w:val="004346FE"/>
    <w:rsid w:val="00496710"/>
    <w:rsid w:val="004C02CB"/>
    <w:rsid w:val="004D095C"/>
    <w:rsid w:val="004F1A03"/>
    <w:rsid w:val="00523867"/>
    <w:rsid w:val="00576D3F"/>
    <w:rsid w:val="005C0BC8"/>
    <w:rsid w:val="00657C19"/>
    <w:rsid w:val="006D3768"/>
    <w:rsid w:val="006F03C1"/>
    <w:rsid w:val="008B2F3B"/>
    <w:rsid w:val="008C11B1"/>
    <w:rsid w:val="009F1720"/>
    <w:rsid w:val="00A27F9F"/>
    <w:rsid w:val="00AA5472"/>
    <w:rsid w:val="00AC3E98"/>
    <w:rsid w:val="00B05547"/>
    <w:rsid w:val="00BE0CC4"/>
    <w:rsid w:val="00C51317"/>
    <w:rsid w:val="00CB43A5"/>
    <w:rsid w:val="00CB4F01"/>
    <w:rsid w:val="00D12491"/>
    <w:rsid w:val="00D41E7D"/>
    <w:rsid w:val="00D66143"/>
    <w:rsid w:val="00D7610B"/>
    <w:rsid w:val="00DC5F5D"/>
    <w:rsid w:val="00DD3658"/>
    <w:rsid w:val="00DE682E"/>
    <w:rsid w:val="00E63727"/>
    <w:rsid w:val="00E74365"/>
    <w:rsid w:val="00EB25C2"/>
    <w:rsid w:val="00F10695"/>
    <w:rsid w:val="00F55B70"/>
    <w:rsid w:val="00FD4CB2"/>
    <w:rsid w:val="00FE10C0"/>
    <w:rsid w:val="26FB054E"/>
    <w:rsid w:val="36784178"/>
    <w:rsid w:val="3E3952ED"/>
    <w:rsid w:val="7710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59</Words>
  <Characters>4079</Characters>
  <Lines>151</Lines>
  <Paragraphs>142</Paragraphs>
  <TotalTime>0</TotalTime>
  <ScaleCrop>false</ScaleCrop>
  <LinksUpToDate>false</LinksUpToDate>
  <CharactersWithSpaces>46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13:54:00Z</dcterms:created>
  <dc:creator>雄 林</dc:creator>
  <cp:lastModifiedBy>里昂</cp:lastModifiedBy>
  <dcterms:modified xsi:type="dcterms:W3CDTF">2026-01-14T07:44:45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Q0MDk3NWUxYWZlZjk0MDE2ZWRiNzk3N2FlMmJhMDAiLCJ1c2VySWQiOiI0NTcxOTg4ND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58F5905F38244DFA3C151B1D18CF4C0_12</vt:lpwstr>
  </property>
</Properties>
</file>